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75EB" w:rsidRPr="00AF763B" w:rsidRDefault="00723677">
      <w:pPr>
        <w:rPr>
          <w:b/>
          <w:sz w:val="28"/>
        </w:rPr>
      </w:pPr>
      <w:bookmarkStart w:id="0" w:name="_GoBack"/>
      <w:bookmarkEnd w:id="0"/>
      <w:r>
        <w:rPr>
          <w:b/>
          <w:sz w:val="28"/>
        </w:rPr>
        <w:t>Text</w:t>
      </w:r>
      <w:r w:rsidR="00AF763B" w:rsidRPr="00AF763B">
        <w:rPr>
          <w:b/>
          <w:sz w:val="28"/>
        </w:rPr>
        <w:t xml:space="preserve"> S2</w:t>
      </w:r>
    </w:p>
    <w:p w:rsidR="00AF763B" w:rsidRPr="00AF763B" w:rsidRDefault="00AF763B" w:rsidP="00AF763B">
      <w:r w:rsidRPr="00AF763B">
        <w:t>tcattaatgcagctgagatcttaagggattactagtttaaac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cgaggtgagccccacgttctgcttcactctccccatctcccccccctccccacccccaattttgtatttatttattttttaattattttgtgcagcgatgggggcggggggggggggggcgcgcgccaggcggggcggggcggggcgaggggcggggcggggcgaggcggagaggtgcggcggcagccaatcagagcggcgcgctccgaaagtttccttttatggcgaggcggcggcggcggcggccctataaaaagcgaagcgcgcggcgggcgggagtcgctgcgcgctgccttcgccccgtgccccgctccgccgccgcctcgcgccgcccgccccggctctgactgaccgcgttactcccacaggtgagcgggcgggacggcccttctcctccgggctgtaattagcgcttggtttaatgacggcttgtttcttttctgtggctgcgtgaaagccttgaggggctccgggagctagagcctctgctaaccatgttcatgccttcttctttttcctacagctcctgggcaacgtgctggttattgtgctgtctcatcattttggcaaagaattttaagctaggatctaactcga</w:t>
      </w:r>
      <w:r w:rsidRPr="00EF3131">
        <w:t>gaaagatattgtatatatcgtaacaataggaggttcaaca</w:t>
      </w:r>
      <w:r w:rsidRPr="00EF3131">
        <w:rPr>
          <w:bCs/>
        </w:rPr>
        <w:t>atggcttcctcccctccaaagaaaaagagaaaggttagttggaaggacgcaagtggttggtctagagtggatctacgcacgctcggctacagtcagcagcagcaagagaagatcaaaccgaaggtgcgttcgacagtggcgcagcaccacgaggcactggtgggccatgggtttacacacgcgcacatcgttgcgctcagccaacacccggcagcgttagggaccgtcgctgtcacgtatcagcacataatcacggcgttgccagaggcgacacacgaagacatcgttggcgtcggcaaacagtggtccggcgcacgcgccctggaggccttgctcacggatgcgggggagttgagaggtccgccgttacagttggacacaggccaacttgtgaagattgcaaaacgtggcggcgtgaccgcaatggaggcagtgcatgcatcgcgcaatgcactgacgggtgcccccctgaac</w:t>
      </w:r>
      <w:r w:rsidRPr="00AF763B">
        <w:rPr>
          <w:b/>
          <w:bCs/>
        </w:rPr>
        <w:t>ctgaccccggaccaagtggtggctatcgccagcaacaatggcggcaagcaagcgctcgaaacggtgcagcggctgttgccggtgctgtgccaggaccatggcctgaccccggaccaagtggtggctatcgccagcaacaatggcggcaagcaagcgctcgaaacggtgcagcggctgttgccggtgctgtgccaggaccatggcctgactccggaccaagtggtggctatcgccagccacgatggcggcaagcaagcgctcgaaacggtgcagcggctgttgccggtgctgtgccaggaccatggcctgactccggaccaagtggtggctatcgccagccacgatggcggcaagcaagcgctcgaaacggtgcagcggctgttgccggtgctgtgccaggaccatggcctgactccggaccaagtggtggctatcgccagccacgatggcggcaagcaagcgctcgaaacggtgcagcggctgttgccggtgctgtgccaggaccatggcctgaccccggaccaagtggtggctatcgccagcaacattggcggcaagcaagcgctcgaaacggtgcagcggctgttgccggtgctgtgccaggaccatggcctgactccggaccaagtggtggctatcgccagccacgatggcggcaagcaagcgctcgaaacggtgcagcggctgttgccggtgctgtgccaggaccatggcctgactccggaccaagtggtggctatcgccagccacgatggcggcaagcaagcgctcgaaacggtgcagcggctgttgccggtgctgtgccaggaccatggcctgactccggaccaagtggtggctatcgccagccacgatggcggcaagcaagcgctcgaaacggtgcagcggctgttgccggtgctgtgccaggaccatggcctgaccccggaccaagtggtggctatcgccagcaacggtggcggcaagcaagcgctcgaaacggtgcagcggctgttgccggtgctgtgccaggaccatggcctgaccccggaccaagtggtggctatcgccagccacgatggcggcaagcaagcgctcgaaacggtgcagcggctgttgccggtgctgtgccaggaccatggcctgaccccggaccaagtggtggctatcgccagcaacaatggcggcaagcaagcgctcgaaacggtgcagcggctgttgccggtgctgtgccaggaccatggcctgaccccggaccaagtggtggctatcgccagcaacggtggcggcaagcaagcgctcgaaacggtgcagcggctgttgccggtgctgtgccaggaccatggcctgaccccggaccaagtggtggctatcgccagcaacaatggcggcaagcaagcgctcgaaacggtgcagcggctgttgccggtgctgtgccaggaccatggcctgaccccggaccaagtggtggctatcgccagcaacaatggcggcaagcaagcgctcgaaacggtgcagcggctgttgccggtgctgtgccaggaccatggcctgactccggaccaagtggtggctatcgccagccacgatggcggcaagcaagcgctcgaaacggtgcagcggctgttgccggtgctgtgccaggaccatggcctgactccggaccaagtggtggctatcgccagccacgatggcggcaagcaagcgctcgaaacggtgcagcggctgttgccggtgctgtgccaggaccatggcctgaccccggaccaagtggtggctatcgccagcaacattggcggcaagcaagcgctcgaaacggtgcagcggctgttgccggtgctgtgccaggaccatggcctgaccccggaccaagtggtggctatcgccagccacgatggcggcaagcaagcgctcgaaagcattgtggcccagctgagccggcctgatccggcgttggcc</w:t>
      </w:r>
      <w:r w:rsidRPr="00EF3131">
        <w:rPr>
          <w:bCs/>
        </w:rPr>
        <w:t>gcgttgaccaacgaccacctcgtcgccttggcctgcctcggcggacgtcctgccatggatgcagtgaaaaagggattgccgcacgcgccggaattgatcagaagagtcaatcgccgtattggcgaacgcacgtcccatcgcgttgcctctagatcccagctagtgaaatctgaattggaagagaagaaatctgaacttagacataaattgaaatatgtgccacatgaatatattgaattgattgaaatcgcaagaaattcaactcaggatagaatccttgaaatgaaggtgatggagttctttatgaaggtttatggttatcgtggtaaacatttgggtggatcaaggaaaccagacggagcaatttatactgtcggatctcctattgattacggtgtgatcgttgatactaaggcatattcaggaggttataatcttccaattggtcaagcagatgaaatgcaaagatatgtcgaagagaatcaaacaagaaacaagcatatcaaccctaatgaatggtggaaagtctatccatcttcagtaacagaatttaagttcttgtttgtgagtggtcatttcaaaggaaactacaaagctcagcttacaagattgaatcatatcactaattg</w:t>
      </w:r>
      <w:r w:rsidRPr="00EF3131">
        <w:rPr>
          <w:bCs/>
        </w:rPr>
        <w:lastRenderedPageBreak/>
        <w:t>taatggagctgttcttagtgtagaagagcttttgattggtggagaaatgattaaagctggtacattgacacttgaggaagtgagaaggaaatttaataacggtgagataaacttttaa</w:t>
      </w:r>
      <w:r w:rsidRPr="00EF3131">
        <w:t>taggagctcgcccggggatctaattcaattagagactaattcaattagagctaattcaattaggatccagaattcattgatgagtttggacaaaccacaactagaatgcagtgaaaaaaatgctttatttgtgaaatttgtgatgctattgctttatttgtaaccattataagctgcaataaacaagttaacaacaacaattgcattcattttat</w:t>
      </w:r>
      <w:r w:rsidRPr="00AF763B">
        <w:t>gtttcaggttcagggggaggtgtgggaggttttttaaagcaagtaaaacctctacaaatgtggtcattgatgagtttggacaaaccacaactagaatgcagtgaaaaaaatgctttatttgtgaaatttgtgatgctattgctttatttgtaaccattataagctgcaataaacaagttaacaacaacaattgcattcattttatgtttcaggttcagggggaggtgtgggaggttttttaaagcaagtaaaacctctacaaatgtggtcattcagctggcgtaatagcgaagaggcccgcaccgatcgcccttcccaacagttgcgcagcctgaatggcgaatgg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</w:t>
      </w:r>
    </w:p>
    <w:p w:rsidR="000475EB" w:rsidRPr="00EF3131" w:rsidRDefault="000475EB" w:rsidP="00EF3131"/>
    <w:sectPr w:rsidR="000475EB" w:rsidRPr="00EF31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5EB"/>
    <w:rsid w:val="000475EB"/>
    <w:rsid w:val="00056AC4"/>
    <w:rsid w:val="001F6D20"/>
    <w:rsid w:val="00723677"/>
    <w:rsid w:val="00820010"/>
    <w:rsid w:val="00AF763B"/>
    <w:rsid w:val="00EF3131"/>
    <w:rsid w:val="00FD5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2A8B84-B2D2-42F4-802E-C1DA2CD14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F763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392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75</Words>
  <Characters>613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Strouse</dc:creator>
  <cp:keywords/>
  <dc:description/>
  <cp:lastModifiedBy>Bryan Strouse</cp:lastModifiedBy>
  <cp:revision>3</cp:revision>
  <dcterms:created xsi:type="dcterms:W3CDTF">2014-04-10T16:58:00Z</dcterms:created>
  <dcterms:modified xsi:type="dcterms:W3CDTF">2014-04-10T17:01:00Z</dcterms:modified>
</cp:coreProperties>
</file>